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80048F" w14:textId="77777777" w:rsidR="00C12A2E" w:rsidRDefault="001810E9">
      <w:pPr>
        <w:rPr>
          <w:rFonts w:ascii="Arial" w:hAnsi="Arial" w:cs="Arial"/>
          <w:b/>
          <w:bCs/>
          <w:sz w:val="28"/>
          <w:szCs w:val="28"/>
        </w:rPr>
      </w:pPr>
      <w:r w:rsidRPr="00FD15FA">
        <w:rPr>
          <w:rFonts w:ascii="Arial" w:hAnsi="Arial" w:cs="Arial"/>
          <w:b/>
          <w:bCs/>
          <w:sz w:val="28"/>
          <w:szCs w:val="28"/>
        </w:rPr>
        <w:t>Table 1. Antibodies</w:t>
      </w:r>
    </w:p>
    <w:p w14:paraId="61BF3C99" w14:textId="73166079" w:rsidR="001810E9" w:rsidRDefault="001810E9">
      <w:pPr>
        <w:rPr>
          <w:rFonts w:ascii="Arial" w:hAnsi="Arial" w:cs="Arial"/>
          <w:b/>
          <w:bCs/>
          <w:sz w:val="28"/>
          <w:szCs w:val="28"/>
        </w:rPr>
      </w:pPr>
    </w:p>
    <w:p w14:paraId="685D5015" w14:textId="348B99F9" w:rsidR="00C12A2E" w:rsidRPr="00C12A2E" w:rsidRDefault="00C12A2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sz w:val="28"/>
          <w:szCs w:val="28"/>
        </w:rPr>
        <w:tab/>
      </w:r>
      <w:r>
        <w:rPr>
          <w:rFonts w:ascii="Arial" w:hAnsi="Arial" w:cs="Arial"/>
          <w:b/>
          <w:bCs/>
          <w:sz w:val="28"/>
          <w:szCs w:val="28"/>
        </w:rPr>
        <w:tab/>
      </w:r>
      <w:r>
        <w:rPr>
          <w:rFonts w:ascii="Arial" w:hAnsi="Arial" w:cs="Arial"/>
          <w:b/>
          <w:bCs/>
          <w:sz w:val="28"/>
          <w:szCs w:val="28"/>
        </w:rPr>
        <w:tab/>
      </w:r>
      <w:r>
        <w:rPr>
          <w:rFonts w:ascii="Arial" w:hAnsi="Arial" w:cs="Arial"/>
          <w:b/>
          <w:bCs/>
          <w:sz w:val="28"/>
          <w:szCs w:val="28"/>
        </w:rPr>
        <w:tab/>
      </w:r>
      <w:r>
        <w:rPr>
          <w:rFonts w:ascii="Arial" w:hAnsi="Arial" w:cs="Arial"/>
          <w:b/>
          <w:bCs/>
          <w:sz w:val="28"/>
          <w:szCs w:val="28"/>
        </w:rPr>
        <w:tab/>
      </w:r>
      <w:r>
        <w:rPr>
          <w:rFonts w:ascii="Arial" w:hAnsi="Arial" w:cs="Arial"/>
          <w:b/>
          <w:bCs/>
          <w:sz w:val="28"/>
          <w:szCs w:val="28"/>
        </w:rPr>
        <w:tab/>
      </w:r>
      <w:r w:rsidRPr="00C12A2E">
        <w:rPr>
          <w:rFonts w:ascii="Arial" w:hAnsi="Arial" w:cs="Arial"/>
          <w:b/>
          <w:bCs/>
        </w:rPr>
        <w:t xml:space="preserve">    Dilution</w:t>
      </w:r>
      <w:r>
        <w:rPr>
          <w:rFonts w:ascii="Arial" w:hAnsi="Arial" w:cs="Arial"/>
          <w:b/>
          <w:bCs/>
        </w:rPr>
        <w:t xml:space="preserve">        Cat #             Company</w:t>
      </w:r>
    </w:p>
    <w:tbl>
      <w:tblPr>
        <w:tblW w:w="9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580"/>
        <w:gridCol w:w="1260"/>
        <w:gridCol w:w="1620"/>
        <w:gridCol w:w="1820"/>
      </w:tblGrid>
      <w:tr w:rsidR="001810E9" w:rsidRPr="00B843AB" w14:paraId="78457FDF" w14:textId="77777777" w:rsidTr="00C12A2E">
        <w:trPr>
          <w:trHeight w:val="41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9EAA2B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Acetyl-lysin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F2EBBE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/1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F4AB3BD" w14:textId="77777777" w:rsidR="001810E9" w:rsidRPr="00B843AB" w:rsidRDefault="001810E9" w:rsidP="000B133B">
            <w:pPr>
              <w:jc w:val="center"/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944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DE2530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Cell Signaling</w:t>
            </w:r>
          </w:p>
        </w:tc>
      </w:tr>
      <w:tr w:rsidR="001810E9" w:rsidRPr="00B843AB" w14:paraId="55FB52A6" w14:textId="77777777" w:rsidTr="00C12A2E">
        <w:trPr>
          <w:trHeight w:val="41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477B42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AMPKα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506685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/1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79EA76" w14:textId="77777777" w:rsidR="001810E9" w:rsidRPr="00B843AB" w:rsidRDefault="001810E9" w:rsidP="000B133B">
            <w:pPr>
              <w:jc w:val="center"/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2532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248B28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 xml:space="preserve">Cell Signaling </w:t>
            </w:r>
          </w:p>
        </w:tc>
      </w:tr>
      <w:tr w:rsidR="001810E9" w:rsidRPr="00B843AB" w14:paraId="3B9D24D9" w14:textId="77777777" w:rsidTr="00C12A2E">
        <w:trPr>
          <w:trHeight w:val="41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9E9155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AMPKα, Phospho (Thr172) (40H9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3A3A5A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/1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DD6BAF" w14:textId="77777777" w:rsidR="001810E9" w:rsidRPr="00B843AB" w:rsidRDefault="001810E9" w:rsidP="000B133B">
            <w:pPr>
              <w:jc w:val="center"/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253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78DC02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 xml:space="preserve">Cell Signaling </w:t>
            </w:r>
          </w:p>
        </w:tc>
      </w:tr>
      <w:tr w:rsidR="001810E9" w:rsidRPr="00B843AB" w14:paraId="586E667D" w14:textId="77777777" w:rsidTr="00C12A2E">
        <w:trPr>
          <w:trHeight w:val="41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9B76CC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GAPDH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291B0B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/4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FF51E7" w14:textId="77777777" w:rsidR="001810E9" w:rsidRPr="00B843AB" w:rsidRDefault="001810E9" w:rsidP="000B133B">
            <w:pPr>
              <w:jc w:val="center"/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97166S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F6141E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Cell Signaling</w:t>
            </w:r>
          </w:p>
        </w:tc>
      </w:tr>
      <w:tr w:rsidR="001810E9" w:rsidRPr="00B843AB" w14:paraId="2FA2D1F7" w14:textId="77777777" w:rsidTr="00C12A2E">
        <w:trPr>
          <w:trHeight w:val="41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5EADF8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 xml:space="preserve">IRF-3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44C46F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/1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3098C9" w14:textId="77777777" w:rsidR="001810E9" w:rsidRPr="00B843AB" w:rsidRDefault="001810E9" w:rsidP="000B133B">
            <w:pPr>
              <w:jc w:val="center"/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4302S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623549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Cell Signaling</w:t>
            </w:r>
          </w:p>
        </w:tc>
      </w:tr>
      <w:tr w:rsidR="001810E9" w:rsidRPr="00B843AB" w14:paraId="60745DFA" w14:textId="77777777" w:rsidTr="00C12A2E">
        <w:trPr>
          <w:trHeight w:val="41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5DBD29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 xml:space="preserve">IRF-3, Phospho (S396) (D601M)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2E975C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/1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719539" w14:textId="77777777" w:rsidR="001810E9" w:rsidRPr="00B843AB" w:rsidRDefault="001810E9" w:rsidP="000B133B">
            <w:pPr>
              <w:jc w:val="center"/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29047S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76AA6A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Cell Signaling</w:t>
            </w:r>
          </w:p>
        </w:tc>
      </w:tr>
      <w:tr w:rsidR="001810E9" w:rsidRPr="00B843AB" w14:paraId="0C1BD56B" w14:textId="77777777" w:rsidTr="00C12A2E">
        <w:trPr>
          <w:trHeight w:val="41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AA062E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NAMPT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BBC463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/1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69F436" w14:textId="77777777" w:rsidR="001810E9" w:rsidRPr="00B843AB" w:rsidRDefault="001810E9" w:rsidP="000B133B">
            <w:pPr>
              <w:jc w:val="center"/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1776-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CAAB56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proofErr w:type="spellStart"/>
            <w:r w:rsidRPr="00B843AB">
              <w:rPr>
                <w:rFonts w:ascii="Arial" w:hAnsi="Arial" w:cs="Arial"/>
              </w:rPr>
              <w:t>Proteintech</w:t>
            </w:r>
            <w:proofErr w:type="spellEnd"/>
          </w:p>
        </w:tc>
      </w:tr>
      <w:tr w:rsidR="001810E9" w:rsidRPr="00B843AB" w14:paraId="5B376445" w14:textId="77777777" w:rsidTr="00C12A2E">
        <w:trPr>
          <w:trHeight w:val="41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0EC8A0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PAR/</w:t>
            </w:r>
            <w:proofErr w:type="spellStart"/>
            <w:r w:rsidRPr="00B843AB">
              <w:rPr>
                <w:rFonts w:ascii="Arial" w:hAnsi="Arial" w:cs="Arial"/>
              </w:rPr>
              <w:t>pADPr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3377D8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/1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896B85" w14:textId="77777777" w:rsidR="001810E9" w:rsidRPr="00B843AB" w:rsidRDefault="001810E9" w:rsidP="000B133B">
            <w:pPr>
              <w:jc w:val="center"/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433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EE7CD2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R&amp;D</w:t>
            </w:r>
          </w:p>
        </w:tc>
      </w:tr>
      <w:tr w:rsidR="001810E9" w:rsidRPr="00B843AB" w14:paraId="73342DC5" w14:textId="77777777" w:rsidTr="00C12A2E">
        <w:trPr>
          <w:trHeight w:val="41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0E9F0D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p2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6F8BCD2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/1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F708AF3" w14:textId="77777777" w:rsidR="001810E9" w:rsidRPr="00B843AB" w:rsidRDefault="001810E9" w:rsidP="000B133B">
            <w:pPr>
              <w:jc w:val="center"/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37543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8F4AC4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Cell Signaling</w:t>
            </w:r>
          </w:p>
        </w:tc>
      </w:tr>
      <w:tr w:rsidR="001810E9" w:rsidRPr="00B843AB" w14:paraId="32B9905F" w14:textId="77777777" w:rsidTr="00C12A2E">
        <w:trPr>
          <w:trHeight w:val="41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CCE66A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 xml:space="preserve">p65 </w:t>
            </w:r>
            <w:proofErr w:type="spellStart"/>
            <w:r w:rsidRPr="00B843AB">
              <w:rPr>
                <w:rFonts w:ascii="Arial" w:hAnsi="Arial" w:cs="Arial"/>
              </w:rPr>
              <w:t>NFkB</w:t>
            </w:r>
            <w:proofErr w:type="spellEnd"/>
            <w:r w:rsidRPr="00B843AB">
              <w:rPr>
                <w:rFonts w:ascii="Arial" w:hAnsi="Arial" w:cs="Arial"/>
              </w:rPr>
              <w:t xml:space="preserve"> (L8F6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B0301F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/1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32F745" w14:textId="77777777" w:rsidR="001810E9" w:rsidRPr="00B843AB" w:rsidRDefault="001810E9" w:rsidP="000B133B">
            <w:pPr>
              <w:jc w:val="center"/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6956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44DC04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Cell Signaling</w:t>
            </w:r>
          </w:p>
        </w:tc>
      </w:tr>
      <w:tr w:rsidR="001810E9" w:rsidRPr="00B843AB" w14:paraId="0FD51FE7" w14:textId="77777777" w:rsidTr="00C12A2E">
        <w:trPr>
          <w:trHeight w:val="41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E45D5D" w14:textId="02C6631E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lang w:val="pt-BR"/>
              </w:rPr>
              <w:t>p65 NFkB, Phospho (Ser 536</w:t>
            </w:r>
            <w:r w:rsidR="00C12A2E">
              <w:rPr>
                <w:rFonts w:ascii="Arial" w:hAnsi="Arial" w:cs="Arial"/>
                <w:lang w:val="pt-BR"/>
              </w:rPr>
              <w:t>)</w:t>
            </w:r>
            <w:r w:rsidRPr="00B843AB">
              <w:rPr>
                <w:rFonts w:ascii="Arial" w:hAnsi="Arial" w:cs="Arial"/>
                <w:lang w:val="pt-BR"/>
              </w:rPr>
              <w:t xml:space="preserve"> </w:t>
            </w:r>
            <w:r w:rsidR="00C12A2E">
              <w:rPr>
                <w:rFonts w:ascii="Arial" w:hAnsi="Arial" w:cs="Arial"/>
                <w:lang w:val="pt-BR"/>
              </w:rPr>
              <w:t>(</w:t>
            </w:r>
            <w:r w:rsidRPr="00B843AB">
              <w:rPr>
                <w:rFonts w:ascii="Arial" w:hAnsi="Arial" w:cs="Arial"/>
                <w:lang w:val="pt-BR"/>
              </w:rPr>
              <w:t>93H1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DE6BE3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/1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DDB8AA" w14:textId="77777777" w:rsidR="001810E9" w:rsidRPr="00B843AB" w:rsidRDefault="001810E9" w:rsidP="000B133B">
            <w:pPr>
              <w:jc w:val="center"/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3033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01F307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Cell Signaling</w:t>
            </w:r>
          </w:p>
        </w:tc>
      </w:tr>
      <w:tr w:rsidR="001810E9" w:rsidRPr="00B843AB" w14:paraId="58A22BDA" w14:textId="77777777" w:rsidTr="00C12A2E">
        <w:trPr>
          <w:trHeight w:val="41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35888D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 xml:space="preserve">SIRT1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C48CCB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/1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5A4674" w14:textId="77777777" w:rsidR="001810E9" w:rsidRPr="00B843AB" w:rsidRDefault="001810E9" w:rsidP="000B133B">
            <w:pPr>
              <w:jc w:val="center"/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2028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4D898A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Cell Signaling</w:t>
            </w:r>
          </w:p>
        </w:tc>
      </w:tr>
      <w:tr w:rsidR="001810E9" w:rsidRPr="00B843AB" w14:paraId="4A786B32" w14:textId="77777777" w:rsidTr="00C12A2E">
        <w:trPr>
          <w:trHeight w:val="41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9C0184B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SIRT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970C4D1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/1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3B8261" w14:textId="77777777" w:rsidR="001810E9" w:rsidRPr="00B843AB" w:rsidRDefault="001810E9" w:rsidP="000B133B">
            <w:pPr>
              <w:jc w:val="center"/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5490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05B833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Cell Signaling</w:t>
            </w:r>
          </w:p>
        </w:tc>
      </w:tr>
      <w:tr w:rsidR="001810E9" w:rsidRPr="00B843AB" w14:paraId="75F2DC01" w14:textId="77777777" w:rsidTr="00C12A2E">
        <w:trPr>
          <w:trHeight w:val="41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21623D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TBK1/NAK (D1B4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C277A1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/1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D74418B" w14:textId="77777777" w:rsidR="001810E9" w:rsidRPr="00B843AB" w:rsidRDefault="001810E9" w:rsidP="000B133B">
            <w:pPr>
              <w:jc w:val="center"/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3504S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03341B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Cell Signaling</w:t>
            </w:r>
          </w:p>
        </w:tc>
      </w:tr>
      <w:tr w:rsidR="001810E9" w:rsidRPr="00B843AB" w14:paraId="5EECB054" w14:textId="77777777" w:rsidTr="00C12A2E">
        <w:trPr>
          <w:trHeight w:val="41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EEF74C" w14:textId="2C17E504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TBK1/NAK, Phospho (S172</w:t>
            </w:r>
            <w:r w:rsidR="00C12A2E">
              <w:rPr>
                <w:rFonts w:ascii="Arial" w:hAnsi="Arial" w:cs="Arial"/>
              </w:rPr>
              <w:t>)</w:t>
            </w:r>
            <w:r w:rsidRPr="00B843AB">
              <w:rPr>
                <w:rFonts w:ascii="Arial" w:hAnsi="Arial" w:cs="Arial"/>
              </w:rPr>
              <w:t xml:space="preserve"> (D52C2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91C57F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/1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527D64" w14:textId="77777777" w:rsidR="001810E9" w:rsidRPr="00B843AB" w:rsidRDefault="001810E9" w:rsidP="000B133B">
            <w:pPr>
              <w:jc w:val="center"/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5483S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A14BFA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Cell Signaling</w:t>
            </w:r>
          </w:p>
        </w:tc>
      </w:tr>
      <w:tr w:rsidR="001810E9" w:rsidRPr="00B843AB" w14:paraId="5A85DB0A" w14:textId="77777777" w:rsidTr="00C12A2E">
        <w:trPr>
          <w:trHeight w:val="41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355FC2" w14:textId="7ECB38E0" w:rsidR="001810E9" w:rsidRPr="00B843AB" w:rsidRDefault="00467117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T</w:t>
            </w:r>
            <w:r w:rsidR="001810E9" w:rsidRPr="00B843AB">
              <w:rPr>
                <w:rFonts w:ascii="Arial" w:hAnsi="Arial" w:cs="Arial"/>
              </w:rPr>
              <w:t xml:space="preserve">ubulin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A755C4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/4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921432" w14:textId="77777777" w:rsidR="001810E9" w:rsidRPr="00B843AB" w:rsidRDefault="001810E9" w:rsidP="000B133B">
            <w:pPr>
              <w:jc w:val="center"/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5568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1DB3C2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Abcam</w:t>
            </w:r>
          </w:p>
        </w:tc>
      </w:tr>
      <w:tr w:rsidR="001810E9" w:rsidRPr="00B843AB" w14:paraId="5AAF0561" w14:textId="77777777" w:rsidTr="00C12A2E">
        <w:trPr>
          <w:trHeight w:val="41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30E5FF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itofusin 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F45FE5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/1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0FC27C" w14:textId="77777777" w:rsidR="001810E9" w:rsidRPr="00B843AB" w:rsidRDefault="001810E9" w:rsidP="000B133B">
            <w:pPr>
              <w:jc w:val="center"/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1925T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A4F746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Cell Signaling</w:t>
            </w:r>
          </w:p>
        </w:tc>
      </w:tr>
      <w:tr w:rsidR="001810E9" w:rsidRPr="00B843AB" w14:paraId="2E0B970D" w14:textId="77777777" w:rsidTr="00C12A2E">
        <w:trPr>
          <w:trHeight w:val="41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6E48FC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FF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F2B0DB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/1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779C12" w14:textId="77777777" w:rsidR="001810E9" w:rsidRPr="00B843AB" w:rsidRDefault="001810E9" w:rsidP="000B133B">
            <w:pPr>
              <w:jc w:val="center"/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84580T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AB4891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Cell Signaling</w:t>
            </w:r>
          </w:p>
        </w:tc>
      </w:tr>
      <w:tr w:rsidR="001810E9" w:rsidRPr="00B843AB" w14:paraId="5AA7CC5D" w14:textId="77777777" w:rsidTr="00C12A2E">
        <w:trPr>
          <w:trHeight w:val="41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AEA64B" w14:textId="1F6C149A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 xml:space="preserve">SOD 2 </w:t>
            </w:r>
            <w:r w:rsidR="00C12A2E">
              <w:rPr>
                <w:rFonts w:ascii="Arial" w:hAnsi="Arial" w:cs="Arial"/>
              </w:rPr>
              <w:t>(</w:t>
            </w:r>
            <w:r w:rsidRPr="00B843AB">
              <w:rPr>
                <w:rFonts w:ascii="Arial" w:hAnsi="Arial" w:cs="Arial"/>
              </w:rPr>
              <w:t>Ac</w:t>
            </w:r>
            <w:r w:rsidR="00C12A2E">
              <w:rPr>
                <w:rFonts w:ascii="Arial" w:hAnsi="Arial" w:cs="Arial"/>
              </w:rPr>
              <w:t>etyl K68) (EPVANR2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2E3330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/1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6E64CD" w14:textId="77777777" w:rsidR="001810E9" w:rsidRPr="00B843AB" w:rsidRDefault="001810E9" w:rsidP="000B133B">
            <w:pPr>
              <w:jc w:val="center"/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37037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1DADF8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Abcam</w:t>
            </w:r>
          </w:p>
        </w:tc>
      </w:tr>
      <w:tr w:rsidR="001810E9" w:rsidRPr="00B843AB" w14:paraId="3CDB3E55" w14:textId="77777777" w:rsidTr="00C12A2E">
        <w:trPr>
          <w:trHeight w:val="41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57EF1A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 xml:space="preserve">SOD 2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7C9C67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/1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88DAE1" w14:textId="77777777" w:rsidR="001810E9" w:rsidRPr="00B843AB" w:rsidRDefault="001810E9" w:rsidP="000B133B">
            <w:pPr>
              <w:jc w:val="center"/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24127-1-AP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41E42C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Protein Tek</w:t>
            </w:r>
          </w:p>
        </w:tc>
      </w:tr>
      <w:tr w:rsidR="001810E9" w:rsidRPr="00B843AB" w14:paraId="7C1A6AC6" w14:textId="77777777" w:rsidTr="00C12A2E">
        <w:trPr>
          <w:trHeight w:val="41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F30E42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Lamin B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76C97A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/1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1C1C71" w14:textId="77777777" w:rsidR="001810E9" w:rsidRPr="00B843AB" w:rsidRDefault="001810E9" w:rsidP="000B133B">
            <w:pPr>
              <w:jc w:val="center"/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216723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7C140F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Abcam</w:t>
            </w:r>
          </w:p>
        </w:tc>
      </w:tr>
      <w:tr w:rsidR="001810E9" w:rsidRPr="00B843AB" w14:paraId="3F125614" w14:textId="77777777" w:rsidTr="00C12A2E">
        <w:trPr>
          <w:trHeight w:val="41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7F1A47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Histone H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1FE272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/1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3F024A" w14:textId="77777777" w:rsidR="001810E9" w:rsidRPr="00B843AB" w:rsidRDefault="001810E9" w:rsidP="000B133B">
            <w:pPr>
              <w:jc w:val="center"/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971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478050" w14:textId="77777777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Cell Signaling</w:t>
            </w:r>
          </w:p>
        </w:tc>
      </w:tr>
      <w:tr w:rsidR="001810E9" w:rsidRPr="00B843AB" w14:paraId="13D0BEEC" w14:textId="77777777" w:rsidTr="00C12A2E">
        <w:trPr>
          <w:trHeight w:val="41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524FFE" w14:textId="25952104" w:rsidR="001810E9" w:rsidRPr="00B843AB" w:rsidRDefault="00C12A2E" w:rsidP="001810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p</w:t>
            </w:r>
            <w:r w:rsidR="001810E9" w:rsidRPr="00B843AB">
              <w:rPr>
                <w:rFonts w:ascii="Arial" w:hAnsi="Arial" w:cs="Arial"/>
              </w:rPr>
              <w:t xml:space="preserve">53 </w:t>
            </w:r>
            <w:r>
              <w:rPr>
                <w:rFonts w:ascii="Arial" w:hAnsi="Arial" w:cs="Arial"/>
              </w:rPr>
              <w:t>(</w:t>
            </w:r>
            <w:r w:rsidRPr="00B843AB">
              <w:rPr>
                <w:rFonts w:ascii="Arial" w:hAnsi="Arial" w:cs="Arial"/>
              </w:rPr>
              <w:t>Acetyl</w:t>
            </w:r>
            <w:r>
              <w:rPr>
                <w:rFonts w:ascii="Arial" w:hAnsi="Arial" w:cs="Arial"/>
              </w:rPr>
              <w:t xml:space="preserve"> Lys379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5D3A6A2" w14:textId="198BE593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/1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AC42C8" w14:textId="6AD16A65" w:rsidR="001810E9" w:rsidRPr="00B843AB" w:rsidRDefault="001810E9" w:rsidP="000B133B">
            <w:pPr>
              <w:jc w:val="center"/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25705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8AD9C2" w14:textId="58ED1E44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Cell Signaling</w:t>
            </w:r>
          </w:p>
        </w:tc>
      </w:tr>
      <w:tr w:rsidR="001810E9" w:rsidRPr="00B843AB" w14:paraId="0EFF699F" w14:textId="77777777" w:rsidTr="00C12A2E">
        <w:trPr>
          <w:trHeight w:val="41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58B59B" w14:textId="7304E86F" w:rsidR="001810E9" w:rsidRPr="00B843AB" w:rsidRDefault="00C12A2E" w:rsidP="001810E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1810E9" w:rsidRPr="00B843AB">
              <w:rPr>
                <w:rFonts w:ascii="Arial" w:hAnsi="Arial" w:cs="Arial"/>
              </w:rPr>
              <w:t>5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53BDCA4" w14:textId="749D4BE0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/1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8C578C" w14:textId="016AB38F" w:rsidR="001810E9" w:rsidRPr="00B843AB" w:rsidRDefault="001810E9" w:rsidP="000B133B">
            <w:pPr>
              <w:jc w:val="center"/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71818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70752C7" w14:textId="728B6595" w:rsidR="001810E9" w:rsidRPr="00B843AB" w:rsidRDefault="001810E9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Santa Cruz</w:t>
            </w:r>
          </w:p>
        </w:tc>
      </w:tr>
      <w:tr w:rsidR="004D27AD" w:rsidRPr="00B843AB" w14:paraId="276C5C0C" w14:textId="77777777" w:rsidTr="00C12A2E">
        <w:trPr>
          <w:trHeight w:val="41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52BB323" w14:textId="7EA82BA2" w:rsidR="004D27AD" w:rsidRPr="00B843AB" w:rsidRDefault="004D27AD" w:rsidP="004D27AD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Beta-Actin (D6A8</w:t>
            </w:r>
            <w:r w:rsidR="00F92E20" w:rsidRPr="00B843AB">
              <w:rPr>
                <w:rFonts w:ascii="Arial" w:hAnsi="Arial" w:cs="Arial"/>
              </w:rPr>
              <w:t>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842C5E" w14:textId="1E883AFD" w:rsidR="004D27AD" w:rsidRPr="00B843AB" w:rsidRDefault="004D27AD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/4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1A6E624" w14:textId="572518E7" w:rsidR="004D27AD" w:rsidRPr="00B843AB" w:rsidRDefault="004D27AD" w:rsidP="000B133B">
            <w:pPr>
              <w:jc w:val="center"/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8457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D7E4AB" w14:textId="3E966F64" w:rsidR="004D27AD" w:rsidRPr="00B843AB" w:rsidRDefault="004D27AD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Cell Signaling</w:t>
            </w:r>
          </w:p>
        </w:tc>
      </w:tr>
      <w:tr w:rsidR="004D27AD" w:rsidRPr="00B843AB" w14:paraId="279369E4" w14:textId="77777777" w:rsidTr="00C12A2E">
        <w:trPr>
          <w:trHeight w:val="41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D41B560" w14:textId="091CCB68" w:rsidR="004D27AD" w:rsidRPr="00B843AB" w:rsidRDefault="004D27AD" w:rsidP="004D27AD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VDAC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CD81BE9" w14:textId="5DAE91C1" w:rsidR="004D27AD" w:rsidRPr="00B843AB" w:rsidRDefault="004D27AD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/1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9B39309" w14:textId="00CC1F65" w:rsidR="004D27AD" w:rsidRPr="00B843AB" w:rsidRDefault="004D27AD" w:rsidP="000B133B">
            <w:pPr>
              <w:jc w:val="center"/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4661S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1C8E80" w14:textId="4E5662AB" w:rsidR="004D27AD" w:rsidRPr="00B843AB" w:rsidRDefault="004D27AD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Cell Signaling</w:t>
            </w:r>
          </w:p>
        </w:tc>
      </w:tr>
      <w:tr w:rsidR="00F92E20" w:rsidRPr="00B843AB" w14:paraId="75D14CFD" w14:textId="77777777" w:rsidTr="00C12A2E">
        <w:trPr>
          <w:trHeight w:val="41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AB7883B" w14:textId="14044378" w:rsidR="00F92E20" w:rsidRPr="00B843AB" w:rsidRDefault="00F92E20" w:rsidP="004D27AD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TFAM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F23DD7" w14:textId="20A8BDEF" w:rsidR="00F92E20" w:rsidRPr="00B843AB" w:rsidRDefault="00F92E20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/1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13B24FD" w14:textId="3DEB2317" w:rsidR="00F92E20" w:rsidRPr="00B843AB" w:rsidRDefault="00F92E20" w:rsidP="000B133B">
            <w:pPr>
              <w:jc w:val="center"/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PA5-29571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506ED7B" w14:textId="507894B5" w:rsidR="00F92E20" w:rsidRPr="00B843AB" w:rsidRDefault="00F92E20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Invitrogen</w:t>
            </w:r>
          </w:p>
        </w:tc>
      </w:tr>
      <w:tr w:rsidR="00F92E20" w:rsidRPr="00FD15FA" w14:paraId="576E7F65" w14:textId="77777777" w:rsidTr="00C12A2E">
        <w:trPr>
          <w:trHeight w:val="410"/>
        </w:trPr>
        <w:tc>
          <w:tcPr>
            <w:tcW w:w="45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DA7B930" w14:textId="7BE97FB5" w:rsidR="00F92E20" w:rsidRPr="00B843AB" w:rsidRDefault="00F92E20" w:rsidP="004D27AD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Catalas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67863F1" w14:textId="7B93EA01" w:rsidR="00F92E20" w:rsidRPr="00B843AB" w:rsidRDefault="00F92E20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/100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9EF7FB" w14:textId="2120BCD1" w:rsidR="00F92E20" w:rsidRPr="00B843AB" w:rsidRDefault="001F2275" w:rsidP="000B133B">
            <w:pPr>
              <w:jc w:val="center"/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14097</w:t>
            </w:r>
          </w:p>
        </w:tc>
        <w:tc>
          <w:tcPr>
            <w:tcW w:w="1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9C3372" w14:textId="32C9F742" w:rsidR="00F92E20" w:rsidRPr="00F92E20" w:rsidRDefault="001F2275" w:rsidP="001810E9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Cell Signaling</w:t>
            </w:r>
          </w:p>
        </w:tc>
      </w:tr>
    </w:tbl>
    <w:p w14:paraId="4597570A" w14:textId="77777777" w:rsidR="001810E9" w:rsidRPr="00FD15FA" w:rsidRDefault="001810E9">
      <w:pPr>
        <w:rPr>
          <w:rFonts w:ascii="Arial" w:hAnsi="Arial" w:cs="Arial"/>
          <w:sz w:val="28"/>
          <w:szCs w:val="28"/>
        </w:rPr>
      </w:pPr>
    </w:p>
    <w:p w14:paraId="305759A7" w14:textId="77777777" w:rsidR="005C7D34" w:rsidRDefault="005C7D34" w:rsidP="005C7D34">
      <w:pPr>
        <w:rPr>
          <w:rFonts w:ascii="Arial" w:hAnsi="Arial" w:cs="Arial"/>
          <w:b/>
          <w:bCs/>
          <w:sz w:val="28"/>
          <w:szCs w:val="28"/>
        </w:rPr>
      </w:pPr>
      <w:r w:rsidRPr="00FD15FA">
        <w:rPr>
          <w:rFonts w:ascii="Arial" w:hAnsi="Arial" w:cs="Arial"/>
          <w:b/>
          <w:bCs/>
          <w:sz w:val="28"/>
          <w:szCs w:val="28"/>
        </w:rPr>
        <w:t xml:space="preserve">Table 2 – </w:t>
      </w:r>
      <w:proofErr w:type="spellStart"/>
      <w:r w:rsidRPr="00FD15FA">
        <w:rPr>
          <w:rFonts w:ascii="Arial" w:hAnsi="Arial" w:cs="Arial"/>
          <w:b/>
          <w:bCs/>
          <w:sz w:val="28"/>
          <w:szCs w:val="28"/>
        </w:rPr>
        <w:t>Taqman</w:t>
      </w:r>
      <w:proofErr w:type="spellEnd"/>
      <w:r w:rsidRPr="00FD15FA">
        <w:rPr>
          <w:rFonts w:ascii="Arial" w:hAnsi="Arial" w:cs="Arial"/>
          <w:b/>
          <w:bCs/>
          <w:sz w:val="28"/>
          <w:szCs w:val="28"/>
        </w:rPr>
        <w:t xml:space="preserve"> probes</w:t>
      </w:r>
    </w:p>
    <w:p w14:paraId="21BD5D7F" w14:textId="77777777" w:rsidR="00FD15FA" w:rsidRPr="00FD15FA" w:rsidRDefault="00FD15FA" w:rsidP="005C7D34">
      <w:pPr>
        <w:rPr>
          <w:rFonts w:ascii="Arial" w:hAnsi="Arial" w:cs="Arial"/>
          <w:sz w:val="28"/>
          <w:szCs w:val="28"/>
        </w:rPr>
      </w:pPr>
    </w:p>
    <w:tbl>
      <w:tblPr>
        <w:tblW w:w="50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00"/>
        <w:gridCol w:w="2800"/>
      </w:tblGrid>
      <w:tr w:rsidR="004C36E5" w:rsidRPr="00B843AB" w14:paraId="2DAE0E25" w14:textId="77777777" w:rsidTr="004C36E5">
        <w:trPr>
          <w:trHeight w:val="322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B50CFA3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b/>
                <w:bCs/>
              </w:rPr>
              <w:t>Mouse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63A8286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4C36E5" w:rsidRPr="00B843AB" w14:paraId="62ECA6D2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9617584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 xml:space="preserve">Ccl2                            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AE5F4C8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0441242_m1</w:t>
            </w:r>
          </w:p>
        </w:tc>
      </w:tr>
      <w:tr w:rsidR="004C36E5" w:rsidRPr="00B843AB" w14:paraId="6F51D6DD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BC8C465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Ccl5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0232511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1302427_m1</w:t>
            </w:r>
          </w:p>
        </w:tc>
      </w:tr>
      <w:tr w:rsidR="004C36E5" w:rsidRPr="00B843AB" w14:paraId="5474EE46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1ACC663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Ccl4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C437F3C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0443111_m1</w:t>
            </w:r>
          </w:p>
        </w:tc>
      </w:tr>
      <w:tr w:rsidR="004C36E5" w:rsidRPr="00B843AB" w14:paraId="786EC753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4E5C63A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Cdkn1a (P21)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DF26DE6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4205640_g1</w:t>
            </w:r>
          </w:p>
        </w:tc>
      </w:tr>
      <w:tr w:rsidR="004C36E5" w:rsidRPr="00B843AB" w14:paraId="3D38D86C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CE1B2E3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Cdkn2a (P16)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998927F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0494449_m1</w:t>
            </w:r>
          </w:p>
        </w:tc>
      </w:tr>
      <w:tr w:rsidR="004C36E5" w:rsidRPr="00B843AB" w14:paraId="5AE5628F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48D3693F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Cd38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717970B2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1220906_m1</w:t>
            </w:r>
          </w:p>
        </w:tc>
      </w:tr>
      <w:tr w:rsidR="004C36E5" w:rsidRPr="00B843AB" w14:paraId="291DB53D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D02F891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Cd157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606ACBD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0477672_m1</w:t>
            </w:r>
          </w:p>
        </w:tc>
      </w:tr>
      <w:tr w:rsidR="004C36E5" w:rsidRPr="00B843AB" w14:paraId="6192C8A5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3BEB22F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Cxcl1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5C6AAC9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4207460_m1</w:t>
            </w:r>
          </w:p>
        </w:tc>
      </w:tr>
      <w:tr w:rsidR="004C36E5" w:rsidRPr="00B843AB" w14:paraId="007AD11A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72843DF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Cxcl10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EC0AB5C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0445235_m1</w:t>
            </w:r>
          </w:p>
        </w:tc>
      </w:tr>
      <w:tr w:rsidR="004C36E5" w:rsidRPr="00B843AB" w14:paraId="0E96728F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02B47C69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proofErr w:type="spellStart"/>
            <w:r w:rsidRPr="00B843AB">
              <w:rPr>
                <w:rFonts w:ascii="Arial" w:hAnsi="Arial" w:cs="Arial"/>
                <w:i/>
                <w:iCs/>
              </w:rPr>
              <w:t>Cytb</w:t>
            </w:r>
            <w:proofErr w:type="spellEnd"/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611570D4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4225271_g1</w:t>
            </w:r>
          </w:p>
        </w:tc>
      </w:tr>
      <w:tr w:rsidR="004C36E5" w:rsidRPr="00B843AB" w14:paraId="2B765F02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CB594A4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Gas7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D14365D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0433524_m1</w:t>
            </w:r>
          </w:p>
        </w:tc>
      </w:tr>
      <w:tr w:rsidR="004C36E5" w:rsidRPr="00B843AB" w14:paraId="1E0A3A8F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727A5AB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Ifih1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70B7813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0459183_m1</w:t>
            </w:r>
          </w:p>
        </w:tc>
      </w:tr>
      <w:tr w:rsidR="004C36E5" w:rsidRPr="00B843AB" w14:paraId="30FB7584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97548A2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Ifit1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37029AB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7295796_m1</w:t>
            </w:r>
          </w:p>
        </w:tc>
      </w:tr>
      <w:tr w:rsidR="004C36E5" w:rsidRPr="00B843AB" w14:paraId="5AC29370" w14:textId="77777777" w:rsidTr="004C36E5">
        <w:trPr>
          <w:trHeight w:val="20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9D80E1D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Ifit3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0A23B1D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1704846</w:t>
            </w:r>
          </w:p>
        </w:tc>
      </w:tr>
      <w:tr w:rsidR="004C36E5" w:rsidRPr="00B843AB" w14:paraId="46BB1CD6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59F0999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lastRenderedPageBreak/>
              <w:t>Il6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1403195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0446190_m1</w:t>
            </w:r>
          </w:p>
        </w:tc>
      </w:tr>
      <w:tr w:rsidR="004C36E5" w:rsidRPr="00B843AB" w14:paraId="0751E7FD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34E1363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Irf7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54A880B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0500226_m1</w:t>
            </w:r>
          </w:p>
        </w:tc>
      </w:tr>
      <w:tr w:rsidR="004C36E5" w:rsidRPr="00B843AB" w14:paraId="1BE09343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C3D8E27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Lrrc17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08365AF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1167263_m1</w:t>
            </w:r>
          </w:p>
        </w:tc>
      </w:tr>
      <w:tr w:rsidR="004C36E5" w:rsidRPr="00B843AB" w14:paraId="62D45CA7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17E3D05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Mmp9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2F7ADD4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0442991_m1</w:t>
            </w:r>
          </w:p>
        </w:tc>
      </w:tr>
      <w:tr w:rsidR="004C36E5" w:rsidRPr="00B843AB" w14:paraId="2241F147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7F36D2E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proofErr w:type="spellStart"/>
            <w:r w:rsidRPr="00B843AB">
              <w:rPr>
                <w:rFonts w:ascii="Arial" w:hAnsi="Arial" w:cs="Arial"/>
                <w:i/>
                <w:iCs/>
              </w:rPr>
              <w:t>Nampt</w:t>
            </w:r>
            <w:proofErr w:type="spellEnd"/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0B03084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0451938_m1</w:t>
            </w:r>
          </w:p>
        </w:tc>
      </w:tr>
      <w:tr w:rsidR="004C36E5" w:rsidRPr="00B843AB" w14:paraId="364F3491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6D1E28B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Naprt1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CECDFB6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1205844_g1</w:t>
            </w:r>
          </w:p>
        </w:tc>
      </w:tr>
      <w:tr w:rsidR="004C36E5" w:rsidRPr="00B843AB" w14:paraId="0C04F20A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7A06449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Nd3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7F34148A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4225292_g1</w:t>
            </w:r>
          </w:p>
        </w:tc>
      </w:tr>
      <w:tr w:rsidR="004C36E5" w:rsidRPr="00B843AB" w14:paraId="1590505D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4C61F82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Nd4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2FB388B5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4225294_s1</w:t>
            </w:r>
          </w:p>
        </w:tc>
      </w:tr>
      <w:tr w:rsidR="004C36E5" w:rsidRPr="00B843AB" w14:paraId="27F5D4EF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5C67B3A2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Nmnat1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163425E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1257929_m1</w:t>
            </w:r>
          </w:p>
        </w:tc>
      </w:tr>
      <w:tr w:rsidR="004C36E5" w:rsidRPr="00B843AB" w14:paraId="558B6C90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CF6A4ED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Nmnat2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3D21D23E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0615393_m1</w:t>
            </w:r>
          </w:p>
        </w:tc>
      </w:tr>
      <w:tr w:rsidR="004C36E5" w:rsidRPr="00B843AB" w14:paraId="739E868C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0D0BA8F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Nmnat3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291EF85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0513791_m1</w:t>
            </w:r>
          </w:p>
        </w:tc>
      </w:tr>
      <w:tr w:rsidR="004C36E5" w:rsidRPr="00B843AB" w14:paraId="387E3B7E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239CA2C5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Notch3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4B1D276C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1345646_m1</w:t>
            </w:r>
          </w:p>
        </w:tc>
      </w:tr>
      <w:tr w:rsidR="004C36E5" w:rsidRPr="00B843AB" w14:paraId="1F7F1C0C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5DBD21C5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Parp1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3BC569F8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1321084_m1</w:t>
            </w:r>
          </w:p>
        </w:tc>
      </w:tr>
      <w:tr w:rsidR="004C36E5" w:rsidRPr="00B843AB" w14:paraId="055ADD65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6A63C0BD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Parp14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FE5FE56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0520984_m1</w:t>
            </w:r>
          </w:p>
        </w:tc>
      </w:tr>
      <w:tr w:rsidR="004C36E5" w:rsidRPr="00B843AB" w14:paraId="16BA1D06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09EC2F5B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Ppargc1a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44E16A5C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1208835_m1</w:t>
            </w:r>
          </w:p>
        </w:tc>
      </w:tr>
      <w:tr w:rsidR="004C36E5" w:rsidRPr="00B843AB" w14:paraId="245AD7AE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7CF81B3C" w14:textId="0E4C68AA" w:rsidR="004C36E5" w:rsidRPr="00B843AB" w:rsidRDefault="00BB69AB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T</w:t>
            </w:r>
            <w:r w:rsidR="004C36E5" w:rsidRPr="00B843AB">
              <w:rPr>
                <w:rFonts w:ascii="Arial" w:hAnsi="Arial" w:cs="Arial"/>
                <w:i/>
                <w:iCs/>
              </w:rPr>
              <w:t>P53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5539C581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1731290_g1</w:t>
            </w:r>
          </w:p>
        </w:tc>
      </w:tr>
      <w:tr w:rsidR="004C36E5" w:rsidRPr="00B843AB" w14:paraId="0277DB01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4C1104AE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Sarm1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43ED5237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0555617_m1</w:t>
            </w:r>
          </w:p>
        </w:tc>
      </w:tr>
      <w:tr w:rsidR="004C36E5" w:rsidRPr="00B843AB" w14:paraId="2F4095F3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5B9512DC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Sirt1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0101705F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0490758_m1</w:t>
            </w:r>
          </w:p>
        </w:tc>
      </w:tr>
      <w:tr w:rsidR="004C36E5" w:rsidRPr="00B843AB" w14:paraId="40BC448F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5BC54FE9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Sirt3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3B9791AC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0452131_m1</w:t>
            </w:r>
          </w:p>
        </w:tc>
      </w:tr>
      <w:tr w:rsidR="004C36E5" w:rsidRPr="00B843AB" w14:paraId="53CBEE7F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19EE9F5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Slc25a51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center"/>
            <w:hideMark/>
          </w:tcPr>
          <w:p w14:paraId="188224D6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5911874_g1</w:t>
            </w:r>
          </w:p>
        </w:tc>
      </w:tr>
      <w:tr w:rsidR="004C36E5" w:rsidRPr="00B843AB" w14:paraId="0CAD3348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51896649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Slc29a1(Ent1)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1F25EACB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1270577_m1</w:t>
            </w:r>
          </w:p>
        </w:tc>
      </w:tr>
      <w:tr w:rsidR="004C36E5" w:rsidRPr="00B843AB" w14:paraId="0055EABC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6B951A36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Slc29a2(Ent2)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521B6747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0432817_m1</w:t>
            </w:r>
          </w:p>
        </w:tc>
      </w:tr>
      <w:tr w:rsidR="004C36E5" w:rsidRPr="00B843AB" w14:paraId="27782AE8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7B1ADCE6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Tbp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50996302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0446971_m1</w:t>
            </w:r>
          </w:p>
        </w:tc>
      </w:tr>
      <w:tr w:rsidR="004C36E5" w:rsidRPr="00B843AB" w14:paraId="6831DB86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4812BE54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Tomm20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121C7143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2601883_g1</w:t>
            </w:r>
          </w:p>
        </w:tc>
      </w:tr>
      <w:tr w:rsidR="004C36E5" w:rsidRPr="00B843AB" w14:paraId="1B5656E7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5BBF88C2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t>Trp63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5DEE5596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0495793_m1</w:t>
            </w:r>
          </w:p>
        </w:tc>
      </w:tr>
      <w:tr w:rsidR="004C36E5" w:rsidRPr="00B843AB" w14:paraId="6F220919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5A50959D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  <w:i/>
                <w:iCs/>
              </w:rPr>
              <w:lastRenderedPageBreak/>
              <w:t>18s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60887CA1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3928990_g1</w:t>
            </w:r>
          </w:p>
        </w:tc>
      </w:tr>
      <w:tr w:rsidR="004C36E5" w:rsidRPr="00B843AB" w14:paraId="380F729D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07C3F168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p2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0310D6DC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0439498_m1</w:t>
            </w:r>
          </w:p>
        </w:tc>
      </w:tr>
      <w:tr w:rsidR="004C36E5" w:rsidRPr="00B843AB" w14:paraId="3900FBD5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43ACCFD2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p3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57AD9383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0440295_m1</w:t>
            </w:r>
          </w:p>
        </w:tc>
      </w:tr>
      <w:tr w:rsidR="004C36E5" w:rsidRPr="00B843AB" w14:paraId="3C82F959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20E49E98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p14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7DA4F61F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0485054_m1</w:t>
            </w:r>
          </w:p>
        </w:tc>
      </w:tr>
      <w:tr w:rsidR="004C36E5" w:rsidRPr="00B843AB" w14:paraId="1147F98E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07A4AF5D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Col1a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53E84911" w14:textId="35F58ECE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0801666_g1</w:t>
            </w:r>
          </w:p>
        </w:tc>
      </w:tr>
      <w:tr w:rsidR="004C36E5" w:rsidRPr="00B843AB" w14:paraId="4050BA04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113D710A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Col5a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7D2645CD" w14:textId="58621769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0489490_m1</w:t>
            </w:r>
          </w:p>
        </w:tc>
      </w:tr>
      <w:tr w:rsidR="004C36E5" w:rsidRPr="00B843AB" w14:paraId="5EEFE2B1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55EC1DB7" w14:textId="77777777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Nd1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  <w:hideMark/>
          </w:tcPr>
          <w:p w14:paraId="5E3CD623" w14:textId="266AA706" w:rsidR="004C36E5" w:rsidRPr="00B843AB" w:rsidRDefault="004C36E5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4225274_s1</w:t>
            </w:r>
          </w:p>
        </w:tc>
      </w:tr>
      <w:tr w:rsidR="004D27AD" w:rsidRPr="00B843AB" w14:paraId="67BFC2ED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</w:tcPr>
          <w:p w14:paraId="380A7DB5" w14:textId="78077366" w:rsidR="004D27AD" w:rsidRPr="00B843AB" w:rsidRDefault="004D27AD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Cox1</w:t>
            </w:r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</w:tcPr>
          <w:p w14:paraId="0585594E" w14:textId="52D56205" w:rsidR="004D27AD" w:rsidRPr="00B843AB" w:rsidRDefault="004D27AD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4225243_g1</w:t>
            </w:r>
          </w:p>
        </w:tc>
      </w:tr>
      <w:tr w:rsidR="00F92E20" w:rsidRPr="00FD15FA" w14:paraId="3F36EBF5" w14:textId="77777777" w:rsidTr="004C36E5">
        <w:trPr>
          <w:trHeight w:val="185"/>
        </w:trPr>
        <w:tc>
          <w:tcPr>
            <w:tcW w:w="2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</w:tcPr>
          <w:p w14:paraId="7F81841E" w14:textId="1D0908ED" w:rsidR="00F92E20" w:rsidRPr="00B843AB" w:rsidRDefault="00F92E20" w:rsidP="004C36E5">
            <w:pPr>
              <w:rPr>
                <w:rFonts w:ascii="Arial" w:hAnsi="Arial" w:cs="Arial"/>
              </w:rPr>
            </w:pPr>
            <w:proofErr w:type="spellStart"/>
            <w:r w:rsidRPr="00B843AB">
              <w:rPr>
                <w:rFonts w:ascii="Arial" w:hAnsi="Arial" w:cs="Arial"/>
              </w:rPr>
              <w:t>Actb</w:t>
            </w:r>
            <w:proofErr w:type="spellEnd"/>
          </w:p>
        </w:tc>
        <w:tc>
          <w:tcPr>
            <w:tcW w:w="2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8" w:type="dxa"/>
              <w:bottom w:w="0" w:type="dxa"/>
              <w:right w:w="78" w:type="dxa"/>
            </w:tcMar>
            <w:vAlign w:val="bottom"/>
          </w:tcPr>
          <w:p w14:paraId="26B66B16" w14:textId="77B3FAD7" w:rsidR="00F92E20" w:rsidRPr="004D27AD" w:rsidRDefault="00F92E20" w:rsidP="004C36E5">
            <w:pPr>
              <w:rPr>
                <w:rFonts w:ascii="Arial" w:hAnsi="Arial" w:cs="Arial"/>
              </w:rPr>
            </w:pPr>
            <w:r w:rsidRPr="00B843AB">
              <w:rPr>
                <w:rFonts w:ascii="Arial" w:hAnsi="Arial" w:cs="Arial"/>
              </w:rPr>
              <w:t>Mm02619580_s1</w:t>
            </w:r>
          </w:p>
        </w:tc>
      </w:tr>
    </w:tbl>
    <w:p w14:paraId="1CB68E02" w14:textId="5AA21848" w:rsidR="002F2186" w:rsidRDefault="002F2186" w:rsidP="00C12A2E">
      <w:pPr>
        <w:spacing w:after="240" w:line="240" w:lineRule="auto"/>
      </w:pPr>
    </w:p>
    <w:tbl>
      <w:tblPr>
        <w:tblStyle w:val="TableGrid"/>
        <w:tblW w:w="4997" w:type="dxa"/>
        <w:tblLook w:val="04A0" w:firstRow="1" w:lastRow="0" w:firstColumn="1" w:lastColumn="0" w:noHBand="0" w:noVBand="1"/>
      </w:tblPr>
      <w:tblGrid>
        <w:gridCol w:w="2498"/>
        <w:gridCol w:w="2499"/>
      </w:tblGrid>
      <w:tr w:rsidR="00B940EA" w:rsidRPr="00FD15FA" w14:paraId="4A7920B6" w14:textId="77777777" w:rsidTr="00B940EA">
        <w:trPr>
          <w:trHeight w:val="20"/>
        </w:trPr>
        <w:tc>
          <w:tcPr>
            <w:tcW w:w="2498" w:type="dxa"/>
          </w:tcPr>
          <w:p w14:paraId="5715F7CB" w14:textId="23A0F092" w:rsidR="00B940EA" w:rsidRPr="00FD15FA" w:rsidRDefault="00FD15FA" w:rsidP="00C12A2E">
            <w:pPr>
              <w:spacing w:after="240"/>
              <w:rPr>
                <w:rFonts w:ascii="Arial" w:hAnsi="Arial" w:cs="Arial"/>
                <w:b/>
                <w:bCs/>
              </w:rPr>
            </w:pPr>
            <w:r w:rsidRPr="00FD15FA">
              <w:rPr>
                <w:rFonts w:ascii="Arial" w:hAnsi="Arial" w:cs="Arial"/>
                <w:b/>
                <w:bCs/>
              </w:rPr>
              <w:t>Human</w:t>
            </w:r>
          </w:p>
        </w:tc>
        <w:tc>
          <w:tcPr>
            <w:tcW w:w="2499" w:type="dxa"/>
          </w:tcPr>
          <w:p w14:paraId="00D019C4" w14:textId="77777777" w:rsidR="00B940EA" w:rsidRPr="00FD15FA" w:rsidRDefault="00B940EA" w:rsidP="00C12A2E">
            <w:pPr>
              <w:spacing w:after="240"/>
              <w:rPr>
                <w:rFonts w:ascii="Arial" w:hAnsi="Arial" w:cs="Arial"/>
              </w:rPr>
            </w:pPr>
          </w:p>
        </w:tc>
      </w:tr>
      <w:tr w:rsidR="002F2186" w:rsidRPr="00FD15FA" w14:paraId="334334B7" w14:textId="77777777" w:rsidTr="00B940EA">
        <w:trPr>
          <w:trHeight w:val="20"/>
        </w:trPr>
        <w:tc>
          <w:tcPr>
            <w:tcW w:w="2498" w:type="dxa"/>
          </w:tcPr>
          <w:p w14:paraId="77D0632F" w14:textId="5A793984" w:rsidR="002F2186" w:rsidRPr="00B843AB" w:rsidRDefault="002F2186" w:rsidP="00C12A2E">
            <w:pPr>
              <w:spacing w:after="240"/>
              <w:rPr>
                <w:rFonts w:ascii="Arial" w:hAnsi="Arial" w:cs="Arial"/>
                <w:i/>
                <w:iCs/>
              </w:rPr>
            </w:pPr>
            <w:r w:rsidRPr="00B843AB">
              <w:rPr>
                <w:rFonts w:ascii="Arial" w:hAnsi="Arial" w:cs="Arial"/>
                <w:i/>
                <w:iCs/>
              </w:rPr>
              <w:t>Ccl12</w:t>
            </w:r>
          </w:p>
        </w:tc>
        <w:tc>
          <w:tcPr>
            <w:tcW w:w="2499" w:type="dxa"/>
          </w:tcPr>
          <w:p w14:paraId="1079FF48" w14:textId="2DC3FEBF" w:rsidR="002F2186" w:rsidRPr="00FD15FA" w:rsidRDefault="002F2186" w:rsidP="00C12A2E">
            <w:pPr>
              <w:spacing w:after="240"/>
              <w:rPr>
                <w:rFonts w:ascii="Arial" w:hAnsi="Arial" w:cs="Arial"/>
              </w:rPr>
            </w:pPr>
            <w:r w:rsidRPr="00FD15FA">
              <w:rPr>
                <w:rFonts w:ascii="Arial" w:hAnsi="Arial" w:cs="Arial"/>
              </w:rPr>
              <w:t>Hs00234140_m1</w:t>
            </w:r>
          </w:p>
        </w:tc>
      </w:tr>
      <w:tr w:rsidR="002F2186" w:rsidRPr="00FD15FA" w14:paraId="5B5785FA" w14:textId="77777777" w:rsidTr="00B940EA">
        <w:trPr>
          <w:trHeight w:val="20"/>
        </w:trPr>
        <w:tc>
          <w:tcPr>
            <w:tcW w:w="2498" w:type="dxa"/>
          </w:tcPr>
          <w:p w14:paraId="4D2E1AB1" w14:textId="767F5A2A" w:rsidR="002F2186" w:rsidRPr="00B843AB" w:rsidRDefault="002F2186" w:rsidP="00C12A2E">
            <w:pPr>
              <w:spacing w:after="240"/>
              <w:rPr>
                <w:rFonts w:ascii="Arial" w:hAnsi="Arial" w:cs="Arial"/>
                <w:i/>
                <w:iCs/>
              </w:rPr>
            </w:pPr>
            <w:r w:rsidRPr="00B843AB">
              <w:rPr>
                <w:rFonts w:ascii="Arial" w:hAnsi="Arial" w:cs="Arial"/>
                <w:i/>
                <w:iCs/>
              </w:rPr>
              <w:t>Ccl5</w:t>
            </w:r>
          </w:p>
        </w:tc>
        <w:tc>
          <w:tcPr>
            <w:tcW w:w="2499" w:type="dxa"/>
          </w:tcPr>
          <w:p w14:paraId="7CC2E1A6" w14:textId="687B2110" w:rsidR="002F2186" w:rsidRPr="00FD15FA" w:rsidRDefault="002F2186" w:rsidP="00C12A2E">
            <w:pPr>
              <w:spacing w:after="240"/>
              <w:rPr>
                <w:rFonts w:ascii="Arial" w:hAnsi="Arial" w:cs="Arial"/>
              </w:rPr>
            </w:pPr>
            <w:r w:rsidRPr="00FD15FA">
              <w:rPr>
                <w:rFonts w:ascii="Arial" w:hAnsi="Arial" w:cs="Arial"/>
              </w:rPr>
              <w:t>Hs00982282_m1</w:t>
            </w:r>
          </w:p>
        </w:tc>
      </w:tr>
      <w:tr w:rsidR="002F2186" w:rsidRPr="00FD15FA" w14:paraId="13D65821" w14:textId="77777777" w:rsidTr="00B940EA">
        <w:trPr>
          <w:trHeight w:val="20"/>
        </w:trPr>
        <w:tc>
          <w:tcPr>
            <w:tcW w:w="2498" w:type="dxa"/>
          </w:tcPr>
          <w:p w14:paraId="75C68A36" w14:textId="61CE1BEA" w:rsidR="002F2186" w:rsidRPr="00B843AB" w:rsidRDefault="002F2186" w:rsidP="00C12A2E">
            <w:pPr>
              <w:spacing w:after="240"/>
              <w:rPr>
                <w:rFonts w:ascii="Arial" w:hAnsi="Arial" w:cs="Arial"/>
                <w:i/>
                <w:iCs/>
              </w:rPr>
            </w:pPr>
            <w:r w:rsidRPr="00B843AB">
              <w:rPr>
                <w:rFonts w:ascii="Arial" w:hAnsi="Arial" w:cs="Arial"/>
                <w:i/>
                <w:iCs/>
              </w:rPr>
              <w:t>Cxcl8</w:t>
            </w:r>
          </w:p>
        </w:tc>
        <w:tc>
          <w:tcPr>
            <w:tcW w:w="2499" w:type="dxa"/>
          </w:tcPr>
          <w:p w14:paraId="5CB12B48" w14:textId="680C3CBB" w:rsidR="002F2186" w:rsidRPr="00FD15FA" w:rsidRDefault="002F2186" w:rsidP="00C12A2E">
            <w:pPr>
              <w:spacing w:after="240"/>
              <w:rPr>
                <w:rFonts w:ascii="Arial" w:hAnsi="Arial" w:cs="Arial"/>
              </w:rPr>
            </w:pPr>
            <w:r w:rsidRPr="00FD15FA">
              <w:rPr>
                <w:rFonts w:ascii="Arial" w:hAnsi="Arial" w:cs="Arial"/>
              </w:rPr>
              <w:t>Hs00174103_m1</w:t>
            </w:r>
          </w:p>
        </w:tc>
      </w:tr>
      <w:tr w:rsidR="002F2186" w:rsidRPr="00FD15FA" w14:paraId="594816AA" w14:textId="77777777" w:rsidTr="00B940EA">
        <w:trPr>
          <w:trHeight w:val="20"/>
        </w:trPr>
        <w:tc>
          <w:tcPr>
            <w:tcW w:w="2498" w:type="dxa"/>
          </w:tcPr>
          <w:p w14:paraId="5E6BC446" w14:textId="1D840EEB" w:rsidR="002F2186" w:rsidRPr="00B843AB" w:rsidRDefault="002F2186" w:rsidP="00C12A2E">
            <w:pPr>
              <w:spacing w:after="240"/>
              <w:rPr>
                <w:rFonts w:ascii="Arial" w:hAnsi="Arial" w:cs="Arial"/>
                <w:i/>
                <w:iCs/>
              </w:rPr>
            </w:pPr>
            <w:r w:rsidRPr="00B843AB">
              <w:rPr>
                <w:rFonts w:ascii="Arial" w:hAnsi="Arial" w:cs="Arial"/>
                <w:i/>
                <w:iCs/>
              </w:rPr>
              <w:t>Cxcl10</w:t>
            </w:r>
          </w:p>
        </w:tc>
        <w:tc>
          <w:tcPr>
            <w:tcW w:w="2499" w:type="dxa"/>
          </w:tcPr>
          <w:p w14:paraId="67559528" w14:textId="719CDD7B" w:rsidR="002F2186" w:rsidRPr="00FD15FA" w:rsidRDefault="002F2186" w:rsidP="00C12A2E">
            <w:pPr>
              <w:spacing w:after="240"/>
              <w:rPr>
                <w:rFonts w:ascii="Arial" w:hAnsi="Arial" w:cs="Arial"/>
              </w:rPr>
            </w:pPr>
            <w:r w:rsidRPr="00FD15FA">
              <w:rPr>
                <w:rFonts w:ascii="Arial" w:hAnsi="Arial" w:cs="Arial"/>
              </w:rPr>
              <w:t>Hs00171042_m1</w:t>
            </w:r>
          </w:p>
        </w:tc>
      </w:tr>
      <w:tr w:rsidR="002F2186" w:rsidRPr="00FD15FA" w14:paraId="2239B5FA" w14:textId="77777777" w:rsidTr="00B940EA">
        <w:trPr>
          <w:trHeight w:val="20"/>
        </w:trPr>
        <w:tc>
          <w:tcPr>
            <w:tcW w:w="2498" w:type="dxa"/>
          </w:tcPr>
          <w:p w14:paraId="1B83290D" w14:textId="74FF43EB" w:rsidR="002F2186" w:rsidRPr="00B843AB" w:rsidRDefault="00B940EA" w:rsidP="00C12A2E">
            <w:pPr>
              <w:spacing w:after="240"/>
              <w:rPr>
                <w:rFonts w:ascii="Arial" w:hAnsi="Arial" w:cs="Arial"/>
                <w:i/>
                <w:iCs/>
              </w:rPr>
            </w:pPr>
            <w:r w:rsidRPr="00B843AB">
              <w:rPr>
                <w:rFonts w:ascii="Arial" w:hAnsi="Arial" w:cs="Arial"/>
                <w:i/>
                <w:iCs/>
              </w:rPr>
              <w:t>Ifnb1</w:t>
            </w:r>
          </w:p>
        </w:tc>
        <w:tc>
          <w:tcPr>
            <w:tcW w:w="2499" w:type="dxa"/>
          </w:tcPr>
          <w:p w14:paraId="11CA8AC1" w14:textId="7FAC192E" w:rsidR="002F2186" w:rsidRPr="00FD15FA" w:rsidRDefault="00B940EA" w:rsidP="00C12A2E">
            <w:pPr>
              <w:spacing w:after="240"/>
              <w:rPr>
                <w:rFonts w:ascii="Arial" w:hAnsi="Arial" w:cs="Arial"/>
              </w:rPr>
            </w:pPr>
            <w:r w:rsidRPr="00FD15FA">
              <w:rPr>
                <w:rFonts w:ascii="Arial" w:hAnsi="Arial" w:cs="Arial"/>
              </w:rPr>
              <w:t>Hs01077958_m1</w:t>
            </w:r>
          </w:p>
        </w:tc>
      </w:tr>
      <w:tr w:rsidR="00B940EA" w:rsidRPr="00FD15FA" w14:paraId="114D011F" w14:textId="77777777" w:rsidTr="00B940EA">
        <w:trPr>
          <w:trHeight w:val="20"/>
        </w:trPr>
        <w:tc>
          <w:tcPr>
            <w:tcW w:w="2498" w:type="dxa"/>
          </w:tcPr>
          <w:p w14:paraId="6F554B96" w14:textId="61A6AA1B" w:rsidR="00B940EA" w:rsidRPr="00B843AB" w:rsidRDefault="00B940EA" w:rsidP="00C12A2E">
            <w:pPr>
              <w:spacing w:after="240"/>
              <w:rPr>
                <w:rFonts w:ascii="Arial" w:hAnsi="Arial" w:cs="Arial"/>
                <w:i/>
                <w:iCs/>
              </w:rPr>
            </w:pPr>
            <w:r w:rsidRPr="00B843AB">
              <w:rPr>
                <w:rFonts w:ascii="Arial" w:hAnsi="Arial" w:cs="Arial"/>
                <w:i/>
                <w:iCs/>
              </w:rPr>
              <w:t>Il6</w:t>
            </w:r>
          </w:p>
        </w:tc>
        <w:tc>
          <w:tcPr>
            <w:tcW w:w="2499" w:type="dxa"/>
          </w:tcPr>
          <w:p w14:paraId="3641B1C1" w14:textId="56F32BD5" w:rsidR="00B940EA" w:rsidRPr="00FD15FA" w:rsidRDefault="00B940EA" w:rsidP="00C12A2E">
            <w:pPr>
              <w:spacing w:after="240"/>
              <w:rPr>
                <w:rFonts w:ascii="Arial" w:hAnsi="Arial" w:cs="Arial"/>
              </w:rPr>
            </w:pPr>
            <w:r w:rsidRPr="00FD15FA">
              <w:rPr>
                <w:rFonts w:ascii="Arial" w:hAnsi="Arial" w:cs="Arial"/>
              </w:rPr>
              <w:t>Hs00985639_m1</w:t>
            </w:r>
          </w:p>
        </w:tc>
      </w:tr>
      <w:tr w:rsidR="00B940EA" w:rsidRPr="00FD15FA" w14:paraId="5E246F69" w14:textId="77777777" w:rsidTr="00B940EA">
        <w:trPr>
          <w:trHeight w:val="20"/>
        </w:trPr>
        <w:tc>
          <w:tcPr>
            <w:tcW w:w="2498" w:type="dxa"/>
          </w:tcPr>
          <w:p w14:paraId="783B5032" w14:textId="702EE6EA" w:rsidR="00B940EA" w:rsidRPr="00B843AB" w:rsidRDefault="00B940EA" w:rsidP="00C12A2E">
            <w:pPr>
              <w:spacing w:after="240"/>
              <w:rPr>
                <w:rFonts w:ascii="Arial" w:hAnsi="Arial" w:cs="Arial"/>
                <w:i/>
                <w:iCs/>
              </w:rPr>
            </w:pPr>
            <w:r w:rsidRPr="00B843AB">
              <w:rPr>
                <w:rFonts w:ascii="Arial" w:hAnsi="Arial" w:cs="Arial"/>
                <w:i/>
                <w:iCs/>
              </w:rPr>
              <w:t>Irf7</w:t>
            </w:r>
          </w:p>
        </w:tc>
        <w:tc>
          <w:tcPr>
            <w:tcW w:w="2499" w:type="dxa"/>
          </w:tcPr>
          <w:p w14:paraId="168096C3" w14:textId="7F966781" w:rsidR="00B940EA" w:rsidRPr="00FD15FA" w:rsidRDefault="00B940EA" w:rsidP="00C12A2E">
            <w:pPr>
              <w:spacing w:after="240"/>
              <w:rPr>
                <w:rFonts w:ascii="Arial" w:hAnsi="Arial" w:cs="Arial"/>
              </w:rPr>
            </w:pPr>
            <w:r w:rsidRPr="00FD15FA">
              <w:rPr>
                <w:rFonts w:ascii="Arial" w:hAnsi="Arial" w:cs="Arial"/>
              </w:rPr>
              <w:t>Hs01014809_g1</w:t>
            </w:r>
          </w:p>
        </w:tc>
      </w:tr>
      <w:tr w:rsidR="00B940EA" w:rsidRPr="00FD15FA" w14:paraId="6C49BD6C" w14:textId="77777777" w:rsidTr="00B940EA">
        <w:trPr>
          <w:trHeight w:val="20"/>
        </w:trPr>
        <w:tc>
          <w:tcPr>
            <w:tcW w:w="2498" w:type="dxa"/>
          </w:tcPr>
          <w:p w14:paraId="42F77A4F" w14:textId="6303EDDB" w:rsidR="00B940EA" w:rsidRPr="00B843AB" w:rsidRDefault="00B940EA" w:rsidP="00C12A2E">
            <w:pPr>
              <w:spacing w:after="240"/>
              <w:rPr>
                <w:rFonts w:ascii="Arial" w:hAnsi="Arial" w:cs="Arial"/>
                <w:i/>
                <w:iCs/>
              </w:rPr>
            </w:pPr>
            <w:r w:rsidRPr="00B843AB">
              <w:rPr>
                <w:rFonts w:ascii="Arial" w:hAnsi="Arial" w:cs="Arial"/>
                <w:i/>
                <w:iCs/>
              </w:rPr>
              <w:t>p16</w:t>
            </w:r>
          </w:p>
        </w:tc>
        <w:tc>
          <w:tcPr>
            <w:tcW w:w="2499" w:type="dxa"/>
          </w:tcPr>
          <w:p w14:paraId="2B1C0071" w14:textId="71712591" w:rsidR="00B940EA" w:rsidRPr="00FD15FA" w:rsidRDefault="00B940EA" w:rsidP="00C12A2E">
            <w:pPr>
              <w:spacing w:after="240"/>
              <w:rPr>
                <w:rFonts w:ascii="Arial" w:hAnsi="Arial" w:cs="Arial"/>
              </w:rPr>
            </w:pPr>
            <w:r w:rsidRPr="00FD15FA">
              <w:rPr>
                <w:rFonts w:ascii="Arial" w:hAnsi="Arial" w:cs="Arial"/>
              </w:rPr>
              <w:t>Hs00923894_m1</w:t>
            </w:r>
          </w:p>
        </w:tc>
      </w:tr>
      <w:tr w:rsidR="00B940EA" w:rsidRPr="00FD15FA" w14:paraId="6EF569C4" w14:textId="77777777" w:rsidTr="00B940EA">
        <w:trPr>
          <w:trHeight w:val="20"/>
        </w:trPr>
        <w:tc>
          <w:tcPr>
            <w:tcW w:w="2498" w:type="dxa"/>
          </w:tcPr>
          <w:p w14:paraId="5FB54A3E" w14:textId="456B8E54" w:rsidR="00B940EA" w:rsidRPr="00B843AB" w:rsidRDefault="00B940EA" w:rsidP="00C12A2E">
            <w:pPr>
              <w:spacing w:after="240"/>
              <w:rPr>
                <w:rFonts w:ascii="Arial" w:hAnsi="Arial" w:cs="Arial"/>
                <w:i/>
                <w:iCs/>
              </w:rPr>
            </w:pPr>
            <w:r w:rsidRPr="00B843AB">
              <w:rPr>
                <w:rFonts w:ascii="Arial" w:hAnsi="Arial" w:cs="Arial"/>
                <w:i/>
                <w:iCs/>
              </w:rPr>
              <w:t>P21</w:t>
            </w:r>
          </w:p>
        </w:tc>
        <w:tc>
          <w:tcPr>
            <w:tcW w:w="2499" w:type="dxa"/>
          </w:tcPr>
          <w:p w14:paraId="48EE09A9" w14:textId="7C765AD6" w:rsidR="00B940EA" w:rsidRPr="00FD15FA" w:rsidRDefault="00B940EA" w:rsidP="00C12A2E">
            <w:pPr>
              <w:spacing w:after="240"/>
              <w:rPr>
                <w:rFonts w:ascii="Arial" w:hAnsi="Arial" w:cs="Arial"/>
              </w:rPr>
            </w:pPr>
            <w:r w:rsidRPr="00FD15FA">
              <w:rPr>
                <w:rFonts w:ascii="Arial" w:hAnsi="Arial" w:cs="Arial"/>
              </w:rPr>
              <w:t>Hs00355782_m1</w:t>
            </w:r>
          </w:p>
        </w:tc>
      </w:tr>
      <w:tr w:rsidR="00B940EA" w:rsidRPr="00FD15FA" w14:paraId="0DEA9005" w14:textId="77777777" w:rsidTr="00B940EA">
        <w:trPr>
          <w:trHeight w:val="20"/>
        </w:trPr>
        <w:tc>
          <w:tcPr>
            <w:tcW w:w="2498" w:type="dxa"/>
          </w:tcPr>
          <w:p w14:paraId="48020009" w14:textId="1EFD8D99" w:rsidR="00B940EA" w:rsidRPr="00B843AB" w:rsidRDefault="00B940EA" w:rsidP="00C12A2E">
            <w:pPr>
              <w:spacing w:after="240"/>
              <w:rPr>
                <w:rFonts w:ascii="Arial" w:hAnsi="Arial" w:cs="Arial"/>
                <w:i/>
                <w:iCs/>
              </w:rPr>
            </w:pPr>
            <w:r w:rsidRPr="00B843AB">
              <w:rPr>
                <w:rFonts w:ascii="Arial" w:hAnsi="Arial" w:cs="Arial"/>
                <w:i/>
                <w:iCs/>
              </w:rPr>
              <w:t>Tp53</w:t>
            </w:r>
          </w:p>
        </w:tc>
        <w:tc>
          <w:tcPr>
            <w:tcW w:w="2499" w:type="dxa"/>
          </w:tcPr>
          <w:p w14:paraId="0FC8301D" w14:textId="10F00AA1" w:rsidR="00B940EA" w:rsidRPr="00FD15FA" w:rsidRDefault="00B940EA" w:rsidP="00C12A2E">
            <w:pPr>
              <w:spacing w:after="240"/>
              <w:rPr>
                <w:rFonts w:ascii="Arial" w:hAnsi="Arial" w:cs="Arial"/>
              </w:rPr>
            </w:pPr>
            <w:r w:rsidRPr="00FD15FA">
              <w:rPr>
                <w:rFonts w:ascii="Arial" w:hAnsi="Arial" w:cs="Arial"/>
              </w:rPr>
              <w:t>Hs01034249_m1</w:t>
            </w:r>
          </w:p>
        </w:tc>
      </w:tr>
      <w:tr w:rsidR="00BB69AB" w:rsidRPr="00FD15FA" w14:paraId="7FCCE9FC" w14:textId="77777777" w:rsidTr="00B940EA">
        <w:trPr>
          <w:trHeight w:val="20"/>
        </w:trPr>
        <w:tc>
          <w:tcPr>
            <w:tcW w:w="2498" w:type="dxa"/>
          </w:tcPr>
          <w:p w14:paraId="531000E4" w14:textId="096A2BE8" w:rsidR="00BB69AB" w:rsidRPr="00B843AB" w:rsidRDefault="00BB69AB" w:rsidP="00C12A2E">
            <w:pPr>
              <w:spacing w:after="240"/>
              <w:rPr>
                <w:rFonts w:ascii="Arial" w:hAnsi="Arial" w:cs="Arial"/>
                <w:i/>
                <w:iCs/>
              </w:rPr>
            </w:pPr>
            <w:r w:rsidRPr="00B843AB">
              <w:rPr>
                <w:rFonts w:ascii="Arial" w:hAnsi="Arial" w:cs="Arial"/>
                <w:i/>
                <w:iCs/>
              </w:rPr>
              <w:t>Ifna1</w:t>
            </w:r>
          </w:p>
        </w:tc>
        <w:tc>
          <w:tcPr>
            <w:tcW w:w="2499" w:type="dxa"/>
          </w:tcPr>
          <w:p w14:paraId="27FF14C7" w14:textId="0FBE89DA" w:rsidR="00BB69AB" w:rsidRPr="00FD15FA" w:rsidRDefault="00BB69AB" w:rsidP="00C12A2E">
            <w:pPr>
              <w:spacing w:after="240"/>
              <w:rPr>
                <w:rFonts w:ascii="Arial" w:hAnsi="Arial" w:cs="Arial"/>
              </w:rPr>
            </w:pPr>
            <w:r w:rsidRPr="00BB69AB">
              <w:rPr>
                <w:rFonts w:ascii="Arial" w:hAnsi="Arial" w:cs="Arial"/>
              </w:rPr>
              <w:t>Hs03044218_g1</w:t>
            </w:r>
          </w:p>
        </w:tc>
      </w:tr>
      <w:tr w:rsidR="00BB69AB" w:rsidRPr="00FD15FA" w14:paraId="451317EA" w14:textId="77777777" w:rsidTr="00B940EA">
        <w:trPr>
          <w:trHeight w:val="20"/>
        </w:trPr>
        <w:tc>
          <w:tcPr>
            <w:tcW w:w="2498" w:type="dxa"/>
          </w:tcPr>
          <w:p w14:paraId="665CCBB6" w14:textId="2D4DC0E2" w:rsidR="00BB69AB" w:rsidRPr="00B843AB" w:rsidRDefault="00BB69AB" w:rsidP="00C12A2E">
            <w:pPr>
              <w:spacing w:after="240"/>
              <w:rPr>
                <w:rFonts w:ascii="Arial" w:hAnsi="Arial" w:cs="Arial"/>
                <w:i/>
                <w:iCs/>
              </w:rPr>
            </w:pPr>
            <w:r w:rsidRPr="00B843AB">
              <w:rPr>
                <w:rFonts w:ascii="Arial" w:hAnsi="Arial" w:cs="Arial"/>
                <w:i/>
                <w:iCs/>
              </w:rPr>
              <w:t>Il1b</w:t>
            </w:r>
          </w:p>
        </w:tc>
        <w:tc>
          <w:tcPr>
            <w:tcW w:w="2499" w:type="dxa"/>
          </w:tcPr>
          <w:p w14:paraId="10FFEC26" w14:textId="7F972683" w:rsidR="00BB69AB" w:rsidRPr="00FD15FA" w:rsidRDefault="00BB69AB" w:rsidP="00C12A2E">
            <w:pPr>
              <w:spacing w:after="240"/>
              <w:rPr>
                <w:rFonts w:ascii="Arial" w:hAnsi="Arial" w:cs="Arial"/>
              </w:rPr>
            </w:pPr>
            <w:r w:rsidRPr="00BB69AB">
              <w:rPr>
                <w:rFonts w:ascii="Arial" w:hAnsi="Arial" w:cs="Arial"/>
              </w:rPr>
              <w:t>Hs01555410_m1</w:t>
            </w:r>
          </w:p>
        </w:tc>
      </w:tr>
    </w:tbl>
    <w:p w14:paraId="7224F323" w14:textId="63D48F4A" w:rsidR="00401333" w:rsidRDefault="00401333" w:rsidP="00C12A2E">
      <w:pPr>
        <w:spacing w:after="240" w:line="240" w:lineRule="auto"/>
      </w:pPr>
    </w:p>
    <w:sectPr w:rsidR="004013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0E9"/>
    <w:rsid w:val="000B133B"/>
    <w:rsid w:val="001810E9"/>
    <w:rsid w:val="001F2275"/>
    <w:rsid w:val="002F2186"/>
    <w:rsid w:val="00401333"/>
    <w:rsid w:val="00467117"/>
    <w:rsid w:val="004C36E5"/>
    <w:rsid w:val="004D27AD"/>
    <w:rsid w:val="005C7D34"/>
    <w:rsid w:val="007978E9"/>
    <w:rsid w:val="00B843AB"/>
    <w:rsid w:val="00B940EA"/>
    <w:rsid w:val="00BB69AB"/>
    <w:rsid w:val="00C12A2E"/>
    <w:rsid w:val="00C305F8"/>
    <w:rsid w:val="00DD05E1"/>
    <w:rsid w:val="00E20115"/>
    <w:rsid w:val="00F92E20"/>
    <w:rsid w:val="00FD1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47988"/>
  <w15:chartTrackingRefBased/>
  <w15:docId w15:val="{6EEA6464-9F79-4CEC-BBBA-DB0B09BC3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10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10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10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10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0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10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0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10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10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0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10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10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10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10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10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10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10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10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10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10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10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10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10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10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10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10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10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10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10E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21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28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5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8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4</Pages>
  <Words>381</Words>
  <Characters>21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man Alvarez, Laura Del Carme, Ph.D.</dc:creator>
  <cp:keywords/>
  <dc:description/>
  <cp:lastModifiedBy>Colman Alvarez, Laura Del Carme, Ph.D.</cp:lastModifiedBy>
  <cp:revision>7</cp:revision>
  <dcterms:created xsi:type="dcterms:W3CDTF">2025-05-10T21:32:00Z</dcterms:created>
  <dcterms:modified xsi:type="dcterms:W3CDTF">2025-05-16T17:32:00Z</dcterms:modified>
</cp:coreProperties>
</file>